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78F1" w:rsidRPr="004056A7" w:rsidRDefault="00E878F1" w:rsidP="00E878F1">
      <w:pPr>
        <w:rPr>
          <w:rFonts w:ascii="Arial" w:eastAsia="微软雅黑" w:hAnsi="Arial" w:cs="Arial"/>
        </w:rPr>
      </w:pPr>
      <w:bookmarkStart w:id="0" w:name="_GoBack"/>
      <w:bookmarkEnd w:id="0"/>
      <w:r w:rsidRPr="004056A7">
        <w:rPr>
          <w:rFonts w:ascii="Arial" w:eastAsia="微软雅黑" w:hAnsi="Arial" w:cs="Arial"/>
          <w:b/>
          <w:bCs/>
        </w:rPr>
        <w:t>Table S4.</w:t>
      </w:r>
      <w:r w:rsidRPr="004056A7">
        <w:rPr>
          <w:rFonts w:ascii="Arial" w:eastAsia="微软雅黑" w:hAnsi="Arial" w:cs="Arial"/>
        </w:rPr>
        <w:t xml:space="preserve"> Tentative taxon assignations for new, unnamed non-</w:t>
      </w:r>
      <w:r w:rsidRPr="004056A7">
        <w:rPr>
          <w:rFonts w:ascii="Arial" w:eastAsia="微软雅黑" w:hAnsi="Arial" w:cs="Arial"/>
          <w:i/>
          <w:iCs/>
        </w:rPr>
        <w:t xml:space="preserve">Enterobacter </w:t>
      </w:r>
      <w:r w:rsidRPr="004056A7">
        <w:rPr>
          <w:rFonts w:ascii="Arial" w:eastAsia="微软雅黑" w:hAnsi="Arial" w:cs="Arial"/>
        </w:rPr>
        <w:t xml:space="preserve">species of the family </w:t>
      </w:r>
      <w:r w:rsidRPr="004056A7">
        <w:rPr>
          <w:rFonts w:ascii="Arial" w:eastAsia="微软雅黑" w:hAnsi="Arial" w:cs="Arial"/>
          <w:i/>
          <w:iCs/>
        </w:rPr>
        <w:t>Enterobacteriaceae</w:t>
      </w:r>
      <w:r w:rsidRPr="004056A7">
        <w:rPr>
          <w:rFonts w:ascii="Arial" w:eastAsia="微软雅黑" w:hAnsi="Arial" w:cs="Arial"/>
        </w:rPr>
        <w:t xml:space="preserve"> </w:t>
      </w:r>
    </w:p>
    <w:tbl>
      <w:tblPr>
        <w:tblW w:w="4648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0"/>
        <w:gridCol w:w="1667"/>
        <w:gridCol w:w="1364"/>
        <w:gridCol w:w="2835"/>
        <w:gridCol w:w="710"/>
        <w:gridCol w:w="815"/>
      </w:tblGrid>
      <w:tr w:rsidR="00E878F1" w:rsidTr="003C130D">
        <w:trPr>
          <w:trHeight w:val="280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Taxon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ccession no.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Strain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losest specie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NI, %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DDH, %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P000653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638</w:t>
            </w:r>
          </w:p>
        </w:tc>
        <w:tc>
          <w:tcPr>
            <w:tcW w:w="1765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Lelliottia amnigena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3.64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54.1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B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KXM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g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Cedecea neter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1.909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45.1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P005991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R4-368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Kosakonia sacchar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4.575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57.7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D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AXOM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S61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Kosakonia cowani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5.906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65.5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E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JXAG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Bisph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Kosakonia pseudosacchar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6.417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31.0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F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JSWZ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H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Enterobacter cancerogenus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4.588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6.3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G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P019113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SA187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Pseudescherichia vulneris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2.605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4.3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H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NISF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0-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Raoultella terrigena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4.254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57.2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I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PVZP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FS0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Leclercia adecarboxylata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1.745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44.8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J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RCAA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R1(2018)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Cedecea colo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7.527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33.5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RJKQ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BIGb0383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Enterobacter quasimor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1.937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2.5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L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SNZD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OV724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Lelliottia amnigena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3.361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52.5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M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VCBB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MF024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Leclercia adecarboxylata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9.539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37.4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N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VEJO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DE0047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Pseudescherichia vulneris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3.858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55.0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O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VWWV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y-643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Cedecea neteri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91.647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44.2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P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FOYH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pr-6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Pseudescherichia vulneris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2.362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3.8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Q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FTPH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h17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Pseudescherichia vulneris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2.373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3.80</w:t>
            </w:r>
          </w:p>
        </w:tc>
      </w:tr>
      <w:tr w:rsidR="00E878F1" w:rsidTr="003C130D">
        <w:trPr>
          <w:trHeight w:val="280"/>
        </w:trPr>
        <w:tc>
          <w:tcPr>
            <w:tcW w:w="39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  <w:lang w:val="en"/>
              </w:rPr>
            </w:pPr>
            <w:r>
              <w:rPr>
                <w:rFonts w:ascii="Arial" w:eastAsia="微软雅黑" w:hAnsi="Arial" w:cs="Arial"/>
                <w:sz w:val="21"/>
                <w:szCs w:val="21"/>
                <w:lang w:val="en"/>
              </w:rPr>
              <w:t>R</w:t>
            </w:r>
          </w:p>
        </w:tc>
        <w:tc>
          <w:tcPr>
            <w:tcW w:w="1038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OBEF00000000</w:t>
            </w:r>
          </w:p>
        </w:tc>
        <w:tc>
          <w:tcPr>
            <w:tcW w:w="849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CC120223-11</w:t>
            </w:r>
          </w:p>
        </w:tc>
        <w:tc>
          <w:tcPr>
            <w:tcW w:w="1765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eastAsia="微软雅黑" w:hAnsi="Arial" w:cs="Arial"/>
                <w:i/>
                <w:iCs/>
                <w:sz w:val="21"/>
                <w:szCs w:val="21"/>
              </w:rPr>
              <w:t>Scandinavium goeteborgense</w:t>
            </w:r>
          </w:p>
        </w:tc>
        <w:tc>
          <w:tcPr>
            <w:tcW w:w="442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85.361</w:t>
            </w:r>
          </w:p>
        </w:tc>
        <w:tc>
          <w:tcPr>
            <w:tcW w:w="507" w:type="pct"/>
            <w:shd w:val="clear" w:color="auto" w:fill="auto"/>
            <w:noWrap/>
          </w:tcPr>
          <w:p w:rsidR="00E878F1" w:rsidRDefault="00E878F1" w:rsidP="003C130D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28.20</w:t>
            </w:r>
          </w:p>
        </w:tc>
      </w:tr>
    </w:tbl>
    <w:p w:rsidR="00B514D0" w:rsidRDefault="00E878F1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F1"/>
    <w:rsid w:val="00004F01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163AE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F02A2"/>
    <w:rsid w:val="00212852"/>
    <w:rsid w:val="00216F67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57E59"/>
    <w:rsid w:val="00D75044"/>
    <w:rsid w:val="00D87289"/>
    <w:rsid w:val="00D92551"/>
    <w:rsid w:val="00DC0D1A"/>
    <w:rsid w:val="00E0071E"/>
    <w:rsid w:val="00E11BFB"/>
    <w:rsid w:val="00E27ED5"/>
    <w:rsid w:val="00E32C58"/>
    <w:rsid w:val="00E41ABC"/>
    <w:rsid w:val="00E759DD"/>
    <w:rsid w:val="00E82C96"/>
    <w:rsid w:val="00E878F1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ECE660F-A6FF-5443-8766-11B948A3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8F1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7-16T23:25:00Z</dcterms:created>
  <dcterms:modified xsi:type="dcterms:W3CDTF">2020-07-16T23:25:00Z</dcterms:modified>
</cp:coreProperties>
</file>